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fr-CA" w:eastAsia="en-US"/>
        </w:rPr>
        <w:drawing>
          <wp:inline distT="0" distB="0" distL="0" distR="0">
            <wp:extent cx="6172200" cy="58521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585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GB"/>
        </w:rPr>
        <w:t>S1 Fig.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 Network parametrisation.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en-GB"/>
        </w:rPr>
        <w:t>S1A Fig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 segment left quartile, the histogram of the network connectivity resulting from the choice of a threshold power (β=10). Log-log plot of the complete-network connectivity distribution in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en-GB"/>
        </w:rPr>
        <w:t>S1B Fig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. The x-axis shows the logarithm of whole network connectivity, y-axis the logarithm of the corresponding frequency distribution. The trend follows a straight line, which is referred to as a scale-free topology. Soft threshold power value satisfying the scale-free topology (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en-GB"/>
        </w:rPr>
        <w:t>S1C Fig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) and associated connectivity (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en-GB"/>
        </w:rPr>
        <w:t>S1D Fig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). The red line in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en-GB"/>
        </w:rPr>
        <w:t>S1C Fig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 shows the outcome using a h=0.8. The numbers are associated to the numerical power (soft threshold) value used. 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21:18:00Z</dcterms:created>
  <dc:creator>LE BIHAN Thierry</dc:creator>
  <dc:description/>
  <cp:keywords/>
  <dc:language>en-US</dc:language>
  <cp:lastModifiedBy>LE BIHAN Thierry</cp:lastModifiedBy>
  <dcterms:modified xsi:type="dcterms:W3CDTF">2016-08-17T12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